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EA49B" w14:textId="3CAC3418" w:rsidR="00BA461C" w:rsidRDefault="00674516" w:rsidP="00C40023">
      <w:pPr>
        <w:widowControl w:val="0"/>
        <w:spacing w:line="480" w:lineRule="auto"/>
        <w:rPr>
          <w:sz w:val="22"/>
          <w:szCs w:val="22"/>
        </w:rPr>
      </w:pPr>
      <w:r w:rsidRPr="00FC658C">
        <w:rPr>
          <w:b/>
          <w:sz w:val="22"/>
          <w:szCs w:val="22"/>
        </w:rPr>
        <w:t>S6</w:t>
      </w:r>
      <w:r>
        <w:rPr>
          <w:b/>
          <w:sz w:val="22"/>
          <w:szCs w:val="22"/>
        </w:rPr>
        <w:t xml:space="preserve"> </w:t>
      </w:r>
      <w:r w:rsidR="00BA461C" w:rsidRPr="00FC658C">
        <w:rPr>
          <w:b/>
          <w:sz w:val="22"/>
          <w:szCs w:val="22"/>
        </w:rPr>
        <w:t>Table.</w:t>
      </w:r>
      <w:r w:rsidR="00BA461C" w:rsidRPr="00FC658C">
        <w:rPr>
          <w:sz w:val="22"/>
          <w:szCs w:val="22"/>
        </w:rPr>
        <w:t xml:space="preserve"> </w:t>
      </w:r>
      <w:r w:rsidR="00BA461C" w:rsidRPr="00A96906">
        <w:rPr>
          <w:b/>
          <w:bCs/>
          <w:sz w:val="22"/>
          <w:szCs w:val="22"/>
        </w:rPr>
        <w:t>Relative abundance of individual fatty acids as a percentage of total FAs (mean values with standard deviations) in zooplankton in Canada’s sub-Arctic regions.</w:t>
      </w:r>
      <w:r w:rsidR="00BA461C" w:rsidRPr="00FC658C">
        <w:rPr>
          <w:sz w:val="22"/>
          <w:szCs w:val="22"/>
        </w:rPr>
        <w:t xml:space="preserve"> </w:t>
      </w:r>
      <w:r w:rsidR="00A96906" w:rsidRPr="002E0222">
        <w:rPr>
          <w:sz w:val="22"/>
          <w:szCs w:val="22"/>
        </w:rPr>
        <w:t>Z</w:t>
      </w:r>
      <w:r w:rsidR="00A96906" w:rsidRPr="00FC658C">
        <w:rPr>
          <w:sz w:val="22"/>
          <w:szCs w:val="22"/>
        </w:rPr>
        <w:t>ooplankton samples were collected south to north from various stations</w:t>
      </w:r>
      <w:r w:rsidR="00A96906">
        <w:rPr>
          <w:sz w:val="22"/>
          <w:szCs w:val="22"/>
        </w:rPr>
        <w:t>,</w:t>
      </w:r>
      <w:r w:rsidR="00A96906" w:rsidRPr="00FC658C">
        <w:rPr>
          <w:sz w:val="22"/>
          <w:szCs w:val="22"/>
        </w:rPr>
        <w:t xml:space="preserve"> including Sentinel, Isecold-1, Isecold-2, SagBank, Hatton Basin, Isecold-3, Killinek Main, and Hatton 600. EPA: polyunsaturated eicosapentaenoic acid; DHA: polyunsaturated docosahexaenoic acid; SFA: saturated FA; MUFA: monounsaturated FA; PUFA: polyunsaturated FA; </w:t>
      </w:r>
      <w:r w:rsidR="00A96906" w:rsidRPr="00FC658C">
        <w:rPr>
          <w:rFonts w:eastAsia="Cardo"/>
          <w:sz w:val="22"/>
          <w:szCs w:val="22"/>
        </w:rPr>
        <w:t>ω3: Omega-3; ω6: Omega-6, and EFA: essential fatty acids (20:4ω-6; 20:5ω-3; 22:6ω-3). Only those fatty acids ≥1% are included in this table.</w:t>
      </w:r>
    </w:p>
    <w:p w14:paraId="34F07CF4" w14:textId="77777777" w:rsidR="00A96906" w:rsidRPr="00FC658C" w:rsidRDefault="00A96906" w:rsidP="00A96906">
      <w:pPr>
        <w:widowControl w:val="0"/>
        <w:rPr>
          <w:sz w:val="22"/>
          <w:szCs w:val="22"/>
        </w:rPr>
      </w:pPr>
    </w:p>
    <w:tbl>
      <w:tblPr>
        <w:tblpPr w:leftFromText="180" w:rightFromText="180" w:vertAnchor="text" w:horzAnchor="margin" w:tblpY="110"/>
        <w:tblW w:w="1207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40"/>
        <w:gridCol w:w="1125"/>
        <w:gridCol w:w="1140"/>
        <w:gridCol w:w="1140"/>
        <w:gridCol w:w="1140"/>
        <w:gridCol w:w="1275"/>
        <w:gridCol w:w="1275"/>
        <w:gridCol w:w="1275"/>
        <w:gridCol w:w="1275"/>
        <w:gridCol w:w="990"/>
      </w:tblGrid>
      <w:tr w:rsidR="002E0222" w:rsidRPr="00FC658C" w14:paraId="0B634088" w14:textId="77777777" w:rsidTr="002E0222">
        <w:trPr>
          <w:trHeight w:val="82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CDC41A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Fatty</w:t>
            </w:r>
            <w:r w:rsidRPr="00FC658C">
              <w:rPr>
                <w:b/>
                <w:sz w:val="16"/>
                <w:szCs w:val="16"/>
              </w:rPr>
              <w:t xml:space="preserve"> </w:t>
            </w:r>
            <w:r w:rsidRPr="00FC658C">
              <w:rPr>
                <w:b/>
                <w:color w:val="000000"/>
                <w:sz w:val="16"/>
                <w:szCs w:val="16"/>
              </w:rPr>
              <w:t>acids/</w:t>
            </w:r>
          </w:p>
          <w:p w14:paraId="54E8EBA4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Station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A4D663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 xml:space="preserve">Sentinel </w:t>
            </w:r>
          </w:p>
          <w:p w14:paraId="7CC14557" w14:textId="77777777" w:rsidR="002E0222" w:rsidRPr="00FC658C" w:rsidRDefault="002E0222" w:rsidP="002E0222">
            <w:pPr>
              <w:rPr>
                <w:color w:val="000000"/>
                <w:sz w:val="16"/>
                <w:szCs w:val="16"/>
              </w:rPr>
            </w:pPr>
            <w:r w:rsidRPr="00FC658C">
              <w:rPr>
                <w:color w:val="000000"/>
                <w:sz w:val="16"/>
                <w:szCs w:val="16"/>
              </w:rPr>
              <w:t>(n=3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8E0F59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Isecold-1</w:t>
            </w:r>
          </w:p>
          <w:p w14:paraId="6DEF7CA8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color w:val="000000"/>
                <w:sz w:val="16"/>
                <w:szCs w:val="16"/>
              </w:rPr>
              <w:t>(n=3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8E2322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Isecold-2</w:t>
            </w:r>
          </w:p>
          <w:p w14:paraId="42E68A9F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color w:val="000000"/>
                <w:sz w:val="16"/>
                <w:szCs w:val="16"/>
              </w:rPr>
              <w:t>(n=3)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60C33D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SagBank</w:t>
            </w:r>
          </w:p>
          <w:p w14:paraId="182ECDF5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color w:val="000000"/>
                <w:sz w:val="16"/>
                <w:szCs w:val="16"/>
              </w:rPr>
              <w:t>(n=3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9FFED4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Hatton Basin</w:t>
            </w:r>
          </w:p>
          <w:p w14:paraId="52FFE827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color w:val="000000"/>
                <w:sz w:val="16"/>
                <w:szCs w:val="16"/>
              </w:rPr>
              <w:t>(n=3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79F18A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Isecold-3</w:t>
            </w:r>
          </w:p>
          <w:p w14:paraId="67341F03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color w:val="000000"/>
                <w:sz w:val="16"/>
                <w:szCs w:val="16"/>
              </w:rPr>
              <w:t>(n=3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9694CC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Killinek Main</w:t>
            </w:r>
          </w:p>
          <w:p w14:paraId="0CD746BB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color w:val="000000"/>
                <w:sz w:val="16"/>
                <w:szCs w:val="16"/>
              </w:rPr>
              <w:t>(n=3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C127A3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Hatton 600</w:t>
            </w:r>
          </w:p>
          <w:p w14:paraId="421A586E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color w:val="000000"/>
                <w:sz w:val="16"/>
                <w:szCs w:val="16"/>
              </w:rPr>
              <w:t>(n=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BF40FE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Whole</w:t>
            </w:r>
          </w:p>
          <w:p w14:paraId="4F2CF942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stations</w:t>
            </w:r>
          </w:p>
        </w:tc>
      </w:tr>
      <w:tr w:rsidR="002E0222" w:rsidRPr="00FC658C" w14:paraId="568071F6" w14:textId="77777777" w:rsidTr="002E0222">
        <w:trPr>
          <w:trHeight w:val="166"/>
        </w:trPr>
        <w:tc>
          <w:tcPr>
            <w:tcW w:w="12075" w:type="dxa"/>
            <w:gridSpan w:val="10"/>
            <w:shd w:val="clear" w:color="auto" w:fill="auto"/>
            <w:vAlign w:val="center"/>
          </w:tcPr>
          <w:p w14:paraId="79AF55EE" w14:textId="744FDA68" w:rsidR="002E0222" w:rsidRPr="00FC658C" w:rsidRDefault="00367CB1" w:rsidP="002E0222">
            <w:pPr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</w:t>
            </w:r>
            <w:r w:rsidR="002E0222" w:rsidRPr="00FC658C">
              <w:rPr>
                <w:b/>
                <w:color w:val="000000"/>
                <w:sz w:val="16"/>
                <w:szCs w:val="16"/>
              </w:rPr>
              <w:t>aturates (%)</w:t>
            </w:r>
          </w:p>
        </w:tc>
      </w:tr>
      <w:tr w:rsidR="002E0222" w:rsidRPr="00FC658C" w14:paraId="3EB8D165" w14:textId="77777777" w:rsidTr="002E0222">
        <w:trPr>
          <w:trHeight w:val="166"/>
        </w:trPr>
        <w:tc>
          <w:tcPr>
            <w:tcW w:w="1440" w:type="dxa"/>
            <w:shd w:val="clear" w:color="auto" w:fill="auto"/>
            <w:vAlign w:val="center"/>
          </w:tcPr>
          <w:p w14:paraId="18A0D6CB" w14:textId="77777777" w:rsidR="002E0222" w:rsidRPr="00FC658C" w:rsidRDefault="002E0222" w:rsidP="002E0222">
            <w:pPr>
              <w:rPr>
                <w:color w:val="000000"/>
                <w:sz w:val="16"/>
                <w:szCs w:val="16"/>
              </w:rPr>
            </w:pPr>
            <w:r w:rsidRPr="00FC658C">
              <w:rPr>
                <w:color w:val="000000"/>
                <w:sz w:val="16"/>
                <w:szCs w:val="16"/>
              </w:rPr>
              <w:t>14: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D5CD6D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6 ± 0.3</w:t>
            </w:r>
          </w:p>
        </w:tc>
        <w:tc>
          <w:tcPr>
            <w:tcW w:w="1140" w:type="dxa"/>
            <w:shd w:val="clear" w:color="auto" w:fill="auto"/>
          </w:tcPr>
          <w:p w14:paraId="1DAB506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9 ± 0.3</w:t>
            </w:r>
          </w:p>
        </w:tc>
        <w:tc>
          <w:tcPr>
            <w:tcW w:w="1140" w:type="dxa"/>
            <w:shd w:val="clear" w:color="auto" w:fill="auto"/>
          </w:tcPr>
          <w:p w14:paraId="50372AF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9 ± 0.7</w:t>
            </w:r>
          </w:p>
        </w:tc>
        <w:tc>
          <w:tcPr>
            <w:tcW w:w="1140" w:type="dxa"/>
            <w:shd w:val="clear" w:color="auto" w:fill="auto"/>
          </w:tcPr>
          <w:p w14:paraId="6F79545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8 ± 0.3</w:t>
            </w:r>
          </w:p>
        </w:tc>
        <w:tc>
          <w:tcPr>
            <w:tcW w:w="1275" w:type="dxa"/>
            <w:shd w:val="clear" w:color="auto" w:fill="auto"/>
          </w:tcPr>
          <w:p w14:paraId="1CA5C0C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.6 ± 0.4</w:t>
            </w:r>
          </w:p>
        </w:tc>
        <w:tc>
          <w:tcPr>
            <w:tcW w:w="1275" w:type="dxa"/>
            <w:shd w:val="clear" w:color="auto" w:fill="auto"/>
          </w:tcPr>
          <w:p w14:paraId="1DE0B80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4 ± 0.3</w:t>
            </w:r>
          </w:p>
        </w:tc>
        <w:tc>
          <w:tcPr>
            <w:tcW w:w="1275" w:type="dxa"/>
            <w:shd w:val="clear" w:color="auto" w:fill="auto"/>
          </w:tcPr>
          <w:p w14:paraId="50FFDCE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6 ± 0.5</w:t>
            </w:r>
          </w:p>
        </w:tc>
        <w:tc>
          <w:tcPr>
            <w:tcW w:w="1275" w:type="dxa"/>
            <w:shd w:val="clear" w:color="auto" w:fill="auto"/>
          </w:tcPr>
          <w:p w14:paraId="02CB2C6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9 ± 0.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73C0D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4 ± 1.0</w:t>
            </w:r>
          </w:p>
        </w:tc>
      </w:tr>
      <w:tr w:rsidR="002E0222" w:rsidRPr="00FC658C" w14:paraId="132C1FE4" w14:textId="77777777" w:rsidTr="002E0222">
        <w:trPr>
          <w:trHeight w:val="166"/>
        </w:trPr>
        <w:tc>
          <w:tcPr>
            <w:tcW w:w="1440" w:type="dxa"/>
            <w:shd w:val="clear" w:color="auto" w:fill="auto"/>
            <w:vAlign w:val="center"/>
          </w:tcPr>
          <w:p w14:paraId="5345D466" w14:textId="77777777" w:rsidR="002E0222" w:rsidRPr="00FC658C" w:rsidRDefault="002E0222" w:rsidP="002E0222">
            <w:pPr>
              <w:rPr>
                <w:color w:val="000000"/>
                <w:sz w:val="16"/>
                <w:szCs w:val="16"/>
              </w:rPr>
            </w:pPr>
            <w:r w:rsidRPr="00FC658C">
              <w:rPr>
                <w:color w:val="000000"/>
                <w:sz w:val="16"/>
                <w:szCs w:val="16"/>
              </w:rPr>
              <w:t>i16: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8F23C8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9 ± 0.5</w:t>
            </w:r>
          </w:p>
        </w:tc>
        <w:tc>
          <w:tcPr>
            <w:tcW w:w="1140" w:type="dxa"/>
            <w:shd w:val="clear" w:color="auto" w:fill="auto"/>
          </w:tcPr>
          <w:p w14:paraId="4009AB7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9 ± 0.7</w:t>
            </w:r>
          </w:p>
        </w:tc>
        <w:tc>
          <w:tcPr>
            <w:tcW w:w="1140" w:type="dxa"/>
            <w:shd w:val="clear" w:color="auto" w:fill="auto"/>
          </w:tcPr>
          <w:p w14:paraId="4E04B21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8 ± 0.7</w:t>
            </w:r>
          </w:p>
        </w:tc>
        <w:tc>
          <w:tcPr>
            <w:tcW w:w="1140" w:type="dxa"/>
            <w:shd w:val="clear" w:color="auto" w:fill="auto"/>
          </w:tcPr>
          <w:p w14:paraId="253070A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1 ± 0.6</w:t>
            </w:r>
          </w:p>
        </w:tc>
        <w:tc>
          <w:tcPr>
            <w:tcW w:w="1275" w:type="dxa"/>
            <w:shd w:val="clear" w:color="auto" w:fill="auto"/>
          </w:tcPr>
          <w:p w14:paraId="4E5F544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0 ± 0.2</w:t>
            </w:r>
          </w:p>
        </w:tc>
        <w:tc>
          <w:tcPr>
            <w:tcW w:w="1275" w:type="dxa"/>
            <w:shd w:val="clear" w:color="auto" w:fill="auto"/>
          </w:tcPr>
          <w:p w14:paraId="3A31AAF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0 ± 0.2</w:t>
            </w:r>
          </w:p>
        </w:tc>
        <w:tc>
          <w:tcPr>
            <w:tcW w:w="1275" w:type="dxa"/>
            <w:shd w:val="clear" w:color="auto" w:fill="auto"/>
          </w:tcPr>
          <w:p w14:paraId="1E78D14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8 ± 0.9</w:t>
            </w:r>
          </w:p>
        </w:tc>
        <w:tc>
          <w:tcPr>
            <w:tcW w:w="1275" w:type="dxa"/>
            <w:shd w:val="clear" w:color="auto" w:fill="auto"/>
          </w:tcPr>
          <w:p w14:paraId="1C003FF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8 ± 0.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0A2DE0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2 ± 1.0</w:t>
            </w:r>
          </w:p>
        </w:tc>
      </w:tr>
      <w:tr w:rsidR="002E0222" w:rsidRPr="00FC658C" w14:paraId="1BBF99E0" w14:textId="77777777" w:rsidTr="002E0222">
        <w:trPr>
          <w:trHeight w:val="166"/>
        </w:trPr>
        <w:tc>
          <w:tcPr>
            <w:tcW w:w="1440" w:type="dxa"/>
            <w:shd w:val="clear" w:color="auto" w:fill="auto"/>
            <w:vAlign w:val="center"/>
          </w:tcPr>
          <w:p w14:paraId="1ED0188A" w14:textId="77777777" w:rsidR="002E0222" w:rsidRPr="00FC658C" w:rsidRDefault="002E0222" w:rsidP="002E0222">
            <w:pPr>
              <w:rPr>
                <w:color w:val="000000"/>
                <w:sz w:val="16"/>
                <w:szCs w:val="16"/>
              </w:rPr>
            </w:pPr>
            <w:r w:rsidRPr="00FC658C">
              <w:rPr>
                <w:color w:val="000000"/>
                <w:sz w:val="16"/>
                <w:szCs w:val="16"/>
              </w:rPr>
              <w:t>16: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04A2E2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3 ± 0.3</w:t>
            </w:r>
          </w:p>
        </w:tc>
        <w:tc>
          <w:tcPr>
            <w:tcW w:w="1140" w:type="dxa"/>
            <w:shd w:val="clear" w:color="auto" w:fill="auto"/>
          </w:tcPr>
          <w:p w14:paraId="28D8E3E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.0 ± 0.3</w:t>
            </w:r>
          </w:p>
        </w:tc>
        <w:tc>
          <w:tcPr>
            <w:tcW w:w="1140" w:type="dxa"/>
            <w:shd w:val="clear" w:color="auto" w:fill="auto"/>
          </w:tcPr>
          <w:p w14:paraId="23AC2A6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.8 ± 0.8</w:t>
            </w:r>
          </w:p>
        </w:tc>
        <w:tc>
          <w:tcPr>
            <w:tcW w:w="1140" w:type="dxa"/>
            <w:shd w:val="clear" w:color="auto" w:fill="auto"/>
          </w:tcPr>
          <w:p w14:paraId="1EE3733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5 ± 0.4</w:t>
            </w:r>
          </w:p>
        </w:tc>
        <w:tc>
          <w:tcPr>
            <w:tcW w:w="1275" w:type="dxa"/>
            <w:shd w:val="clear" w:color="auto" w:fill="auto"/>
          </w:tcPr>
          <w:p w14:paraId="16C77E2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.6 ± 0.4</w:t>
            </w:r>
          </w:p>
        </w:tc>
        <w:tc>
          <w:tcPr>
            <w:tcW w:w="1275" w:type="dxa"/>
            <w:shd w:val="clear" w:color="auto" w:fill="auto"/>
          </w:tcPr>
          <w:p w14:paraId="7E3FD6C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9.9 ± 1.2</w:t>
            </w:r>
          </w:p>
        </w:tc>
        <w:tc>
          <w:tcPr>
            <w:tcW w:w="1275" w:type="dxa"/>
            <w:shd w:val="clear" w:color="auto" w:fill="auto"/>
          </w:tcPr>
          <w:p w14:paraId="721FF2C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.4 ± 0.6</w:t>
            </w:r>
          </w:p>
        </w:tc>
        <w:tc>
          <w:tcPr>
            <w:tcW w:w="1275" w:type="dxa"/>
            <w:shd w:val="clear" w:color="auto" w:fill="auto"/>
          </w:tcPr>
          <w:p w14:paraId="4EB2803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2 ± 1.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ED541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.7 ± 1.7</w:t>
            </w:r>
          </w:p>
        </w:tc>
      </w:tr>
      <w:tr w:rsidR="002E0222" w:rsidRPr="00FC658C" w14:paraId="39523877" w14:textId="77777777" w:rsidTr="002E0222">
        <w:trPr>
          <w:trHeight w:val="153"/>
        </w:trPr>
        <w:tc>
          <w:tcPr>
            <w:tcW w:w="1440" w:type="dxa"/>
            <w:shd w:val="clear" w:color="auto" w:fill="auto"/>
            <w:vAlign w:val="center"/>
          </w:tcPr>
          <w:p w14:paraId="207EDD99" w14:textId="77777777" w:rsidR="002E0222" w:rsidRPr="00FC658C" w:rsidRDefault="002E0222" w:rsidP="002E0222">
            <w:pPr>
              <w:rPr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ΣSFA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E080B6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.4 ± 0.6</w:t>
            </w:r>
          </w:p>
        </w:tc>
        <w:tc>
          <w:tcPr>
            <w:tcW w:w="1140" w:type="dxa"/>
            <w:shd w:val="clear" w:color="auto" w:fill="auto"/>
          </w:tcPr>
          <w:p w14:paraId="55AA399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3.4 ± 0.5</w:t>
            </w:r>
          </w:p>
        </w:tc>
        <w:tc>
          <w:tcPr>
            <w:tcW w:w="1140" w:type="dxa"/>
            <w:shd w:val="clear" w:color="auto" w:fill="auto"/>
          </w:tcPr>
          <w:p w14:paraId="7E6F76F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3.9 ± 1.6</w:t>
            </w:r>
          </w:p>
        </w:tc>
        <w:tc>
          <w:tcPr>
            <w:tcW w:w="1140" w:type="dxa"/>
            <w:shd w:val="clear" w:color="auto" w:fill="auto"/>
          </w:tcPr>
          <w:p w14:paraId="1534F02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2.8 ± 0.7</w:t>
            </w:r>
          </w:p>
        </w:tc>
        <w:tc>
          <w:tcPr>
            <w:tcW w:w="1275" w:type="dxa"/>
            <w:shd w:val="clear" w:color="auto" w:fill="auto"/>
          </w:tcPr>
          <w:p w14:paraId="2AECCD3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7.2 ± 0.7</w:t>
            </w:r>
          </w:p>
        </w:tc>
        <w:tc>
          <w:tcPr>
            <w:tcW w:w="1275" w:type="dxa"/>
            <w:shd w:val="clear" w:color="auto" w:fill="auto"/>
          </w:tcPr>
          <w:p w14:paraId="5989D62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7.5 ± 1.1</w:t>
            </w:r>
          </w:p>
        </w:tc>
        <w:tc>
          <w:tcPr>
            <w:tcW w:w="1275" w:type="dxa"/>
            <w:shd w:val="clear" w:color="auto" w:fill="auto"/>
          </w:tcPr>
          <w:p w14:paraId="17E8825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3.8 ± 1.6</w:t>
            </w:r>
          </w:p>
        </w:tc>
        <w:tc>
          <w:tcPr>
            <w:tcW w:w="1275" w:type="dxa"/>
            <w:shd w:val="clear" w:color="auto" w:fill="auto"/>
          </w:tcPr>
          <w:p w14:paraId="4DDCE89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.9 ± 1.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ED4EB4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4.0 ± 2.4</w:t>
            </w:r>
          </w:p>
        </w:tc>
      </w:tr>
      <w:tr w:rsidR="002E0222" w:rsidRPr="00FC658C" w14:paraId="7F011B9F" w14:textId="77777777" w:rsidTr="002E0222">
        <w:trPr>
          <w:trHeight w:val="166"/>
        </w:trPr>
        <w:tc>
          <w:tcPr>
            <w:tcW w:w="12075" w:type="dxa"/>
            <w:gridSpan w:val="10"/>
            <w:shd w:val="clear" w:color="auto" w:fill="auto"/>
            <w:vAlign w:val="center"/>
          </w:tcPr>
          <w:p w14:paraId="224CFFE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Monounsaturates (%)</w:t>
            </w:r>
          </w:p>
        </w:tc>
      </w:tr>
      <w:tr w:rsidR="002E0222" w:rsidRPr="00FC658C" w14:paraId="4373C5EF" w14:textId="77777777" w:rsidTr="002E0222">
        <w:trPr>
          <w:trHeight w:val="166"/>
        </w:trPr>
        <w:tc>
          <w:tcPr>
            <w:tcW w:w="1440" w:type="dxa"/>
            <w:shd w:val="clear" w:color="auto" w:fill="auto"/>
            <w:vAlign w:val="center"/>
          </w:tcPr>
          <w:p w14:paraId="688DAE80" w14:textId="77777777" w:rsidR="002E0222" w:rsidRPr="00FC658C" w:rsidRDefault="002E0222" w:rsidP="002E0222">
            <w:pPr>
              <w:rPr>
                <w:color w:val="000000"/>
                <w:sz w:val="16"/>
                <w:szCs w:val="16"/>
              </w:rPr>
            </w:pPr>
            <w:r w:rsidRPr="00FC658C">
              <w:rPr>
                <w:color w:val="000000"/>
                <w:sz w:val="16"/>
                <w:szCs w:val="16"/>
              </w:rPr>
              <w:t>16:1ω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E6C5B9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5.9 ± 0.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E016ED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6.8 ± 0.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8060B8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2.0 ± 1.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AF59A6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4.3 ± 0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B304EA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1.9 ± 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457D2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2.2 ± 1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DE6AD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8.3 ± 0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B5FD7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3.7 ± 0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AC8C67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6.9 ± 3.7</w:t>
            </w:r>
          </w:p>
        </w:tc>
      </w:tr>
      <w:tr w:rsidR="002E0222" w:rsidRPr="00FC658C" w14:paraId="3681BFF8" w14:textId="77777777" w:rsidTr="002E0222">
        <w:trPr>
          <w:trHeight w:val="166"/>
        </w:trPr>
        <w:tc>
          <w:tcPr>
            <w:tcW w:w="1440" w:type="dxa"/>
            <w:shd w:val="clear" w:color="auto" w:fill="auto"/>
            <w:vAlign w:val="center"/>
          </w:tcPr>
          <w:p w14:paraId="4B7D4CD2" w14:textId="77777777" w:rsidR="002E0222" w:rsidRPr="00FC658C" w:rsidRDefault="002E0222" w:rsidP="002E0222">
            <w:pPr>
              <w:rPr>
                <w:color w:val="000000"/>
                <w:sz w:val="16"/>
                <w:szCs w:val="16"/>
              </w:rPr>
            </w:pPr>
            <w:r w:rsidRPr="00FC658C">
              <w:rPr>
                <w:color w:val="000000"/>
                <w:sz w:val="16"/>
                <w:szCs w:val="16"/>
              </w:rPr>
              <w:t>18:1ω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0F8FCD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1 ± 0.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B07A05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9 ± 0.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E9DF45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9 ± 0.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CB411FD" w14:textId="0CEC7548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8 ± 0.0</w:t>
            </w:r>
            <w:r w:rsidR="00594E92">
              <w:rPr>
                <w:sz w:val="16"/>
                <w:szCs w:val="16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22E2F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1 ± 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69DF3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9 ± 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4A537B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3 ± 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1584A0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1 ± 0.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31D4F8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3 ± 0.4</w:t>
            </w:r>
          </w:p>
        </w:tc>
      </w:tr>
      <w:tr w:rsidR="002E0222" w:rsidRPr="00FC658C" w14:paraId="1DBFF361" w14:textId="77777777" w:rsidTr="002E0222">
        <w:trPr>
          <w:trHeight w:val="153"/>
        </w:trPr>
        <w:tc>
          <w:tcPr>
            <w:tcW w:w="1440" w:type="dxa"/>
            <w:shd w:val="clear" w:color="auto" w:fill="auto"/>
            <w:vAlign w:val="center"/>
          </w:tcPr>
          <w:p w14:paraId="2AAE6E94" w14:textId="77777777" w:rsidR="002E0222" w:rsidRPr="00FC658C" w:rsidRDefault="002E0222" w:rsidP="002E0222">
            <w:pPr>
              <w:rPr>
                <w:color w:val="000000"/>
                <w:sz w:val="16"/>
                <w:szCs w:val="16"/>
              </w:rPr>
            </w:pPr>
            <w:r w:rsidRPr="00FC658C">
              <w:rPr>
                <w:color w:val="000000"/>
                <w:sz w:val="16"/>
                <w:szCs w:val="16"/>
              </w:rPr>
              <w:t>18:1ω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0D4E34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6 ± 0.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221026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2 ± 0.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764EAF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2 ± 0.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5965BF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2 ± 0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5291E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.1 ± 0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B44B3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8.0 ± 0.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5B595C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2 ± 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40D51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0 ± 0.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C3C3B6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8 ± 1.9</w:t>
            </w:r>
          </w:p>
        </w:tc>
      </w:tr>
      <w:tr w:rsidR="002E0222" w:rsidRPr="00FC658C" w14:paraId="7C48ACC1" w14:textId="77777777" w:rsidTr="002E0222">
        <w:trPr>
          <w:trHeight w:val="166"/>
        </w:trPr>
        <w:tc>
          <w:tcPr>
            <w:tcW w:w="1440" w:type="dxa"/>
            <w:shd w:val="clear" w:color="auto" w:fill="auto"/>
            <w:vAlign w:val="center"/>
          </w:tcPr>
          <w:p w14:paraId="67E8879C" w14:textId="77777777" w:rsidR="002E0222" w:rsidRPr="00FC658C" w:rsidRDefault="002E0222" w:rsidP="002E0222">
            <w:pPr>
              <w:rPr>
                <w:color w:val="000000"/>
                <w:sz w:val="16"/>
                <w:szCs w:val="16"/>
              </w:rPr>
            </w:pPr>
            <w:r w:rsidRPr="00FC658C">
              <w:rPr>
                <w:color w:val="000000"/>
                <w:sz w:val="16"/>
                <w:szCs w:val="16"/>
              </w:rPr>
              <w:t>20:1ω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EA74E6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.1 ± 0.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37894D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.8 ± 0.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3F410B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7 ± 0.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532374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.5 ± 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7FE09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.3 ± 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D69D2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1 ± 0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57946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.6 ± 0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E5C6E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.0 ± 0.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60D6E2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.6 ± 1.0</w:t>
            </w:r>
          </w:p>
        </w:tc>
      </w:tr>
      <w:tr w:rsidR="002E0222" w:rsidRPr="00FC658C" w14:paraId="1FD18696" w14:textId="77777777" w:rsidTr="002E0222">
        <w:trPr>
          <w:trHeight w:val="166"/>
        </w:trPr>
        <w:tc>
          <w:tcPr>
            <w:tcW w:w="1440" w:type="dxa"/>
            <w:shd w:val="clear" w:color="auto" w:fill="auto"/>
            <w:vAlign w:val="center"/>
          </w:tcPr>
          <w:p w14:paraId="0B18646C" w14:textId="77777777" w:rsidR="002E0222" w:rsidRPr="00FC658C" w:rsidRDefault="002E0222" w:rsidP="002E0222">
            <w:pPr>
              <w:rPr>
                <w:color w:val="000000"/>
                <w:sz w:val="16"/>
                <w:szCs w:val="16"/>
              </w:rPr>
            </w:pPr>
            <w:r w:rsidRPr="00FC658C">
              <w:rPr>
                <w:color w:val="000000"/>
                <w:sz w:val="16"/>
                <w:szCs w:val="16"/>
              </w:rPr>
              <w:t>22:1ω-1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1D143E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.8 ± 0.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4269F0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.5 ± 0.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8AFAC8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1 ± 0.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67AA0D7" w14:textId="53136253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.5 ± 0.0</w:t>
            </w:r>
            <w:r w:rsidR="00594E92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979443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7 ± 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3B431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5 ± 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8A3B1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9 ± 0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0920B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6.1 ± 0.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B38098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7 ± 1.1</w:t>
            </w:r>
          </w:p>
        </w:tc>
      </w:tr>
      <w:tr w:rsidR="002E0222" w:rsidRPr="00FC658C" w14:paraId="225EB452" w14:textId="77777777" w:rsidTr="002E0222">
        <w:trPr>
          <w:trHeight w:val="166"/>
        </w:trPr>
        <w:tc>
          <w:tcPr>
            <w:tcW w:w="1440" w:type="dxa"/>
            <w:shd w:val="clear" w:color="auto" w:fill="auto"/>
            <w:vAlign w:val="center"/>
          </w:tcPr>
          <w:p w14:paraId="4424F179" w14:textId="77777777" w:rsidR="002E0222" w:rsidRPr="00FC658C" w:rsidRDefault="002E0222" w:rsidP="002E0222">
            <w:pPr>
              <w:rPr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ΣMUFA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85085A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7.9 ± 1.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424113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0.3 ± 2.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6B531A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1.8 ± 3.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03E1F1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7.7 ± 0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3ABBC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6.7 ± 0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416FC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4.5 ± 1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B6A9DA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2.1 ± 1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2FFB5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6.6 ± 0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CB393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9.7 ± 3.1</w:t>
            </w:r>
          </w:p>
        </w:tc>
      </w:tr>
      <w:tr w:rsidR="002E0222" w:rsidRPr="00FC658C" w14:paraId="5E372582" w14:textId="77777777" w:rsidTr="002E0222">
        <w:trPr>
          <w:trHeight w:val="166"/>
        </w:trPr>
        <w:tc>
          <w:tcPr>
            <w:tcW w:w="12075" w:type="dxa"/>
            <w:gridSpan w:val="10"/>
            <w:shd w:val="clear" w:color="auto" w:fill="auto"/>
            <w:vAlign w:val="center"/>
          </w:tcPr>
          <w:p w14:paraId="2638704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Polyunsaturates (%)</w:t>
            </w:r>
          </w:p>
        </w:tc>
      </w:tr>
      <w:tr w:rsidR="002E0222" w:rsidRPr="00FC658C" w14:paraId="55E45E65" w14:textId="77777777" w:rsidTr="002E0222">
        <w:trPr>
          <w:trHeight w:val="166"/>
        </w:trPr>
        <w:tc>
          <w:tcPr>
            <w:tcW w:w="1440" w:type="dxa"/>
            <w:shd w:val="clear" w:color="auto" w:fill="auto"/>
            <w:vAlign w:val="center"/>
          </w:tcPr>
          <w:p w14:paraId="04A6D967" w14:textId="77777777" w:rsidR="002E0222" w:rsidRPr="00FC658C" w:rsidRDefault="002E0222" w:rsidP="002E0222">
            <w:pPr>
              <w:rPr>
                <w:color w:val="000000"/>
                <w:sz w:val="16"/>
                <w:szCs w:val="16"/>
              </w:rPr>
            </w:pPr>
            <w:r w:rsidRPr="00FC658C">
              <w:rPr>
                <w:color w:val="000000"/>
                <w:sz w:val="16"/>
                <w:szCs w:val="16"/>
              </w:rPr>
              <w:t>16:3ω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FEEEA7C" w14:textId="18A07F2A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5 ± 0.0</w:t>
            </w:r>
            <w:r w:rsidR="00656DF9">
              <w:rPr>
                <w:sz w:val="16"/>
                <w:szCs w:val="16"/>
              </w:rPr>
              <w:t>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BA65503" w14:textId="2A4CFF43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0 ± 0.0</w:t>
            </w:r>
            <w:r w:rsidR="00656DF9">
              <w:rPr>
                <w:sz w:val="16"/>
                <w:szCs w:val="16"/>
              </w:rPr>
              <w:t>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718364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3 ± 0.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6E5E6C8" w14:textId="7C0E9DE4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9 ± 0.0</w:t>
            </w:r>
            <w:r w:rsidR="00594E92">
              <w:rPr>
                <w:sz w:val="16"/>
                <w:szCs w:val="16"/>
              </w:rPr>
              <w:t>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D33C9C" w14:textId="0DABD791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6 ± 0.0</w:t>
            </w:r>
            <w:r w:rsidR="00594E92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C8D7C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0 ± 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09F1F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2 ± 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9444F6" w14:textId="6BFF11AD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8 ± 0.0</w:t>
            </w:r>
            <w:r w:rsidR="00411BC0">
              <w:rPr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52635A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0 ± 0.3</w:t>
            </w:r>
          </w:p>
        </w:tc>
      </w:tr>
      <w:tr w:rsidR="002E0222" w:rsidRPr="00FC658C" w14:paraId="3AD263FB" w14:textId="77777777" w:rsidTr="002E0222">
        <w:trPr>
          <w:trHeight w:val="166"/>
        </w:trPr>
        <w:tc>
          <w:tcPr>
            <w:tcW w:w="1440" w:type="dxa"/>
            <w:shd w:val="clear" w:color="auto" w:fill="auto"/>
            <w:vAlign w:val="center"/>
          </w:tcPr>
          <w:p w14:paraId="35061ABD" w14:textId="77777777" w:rsidR="002E0222" w:rsidRPr="00FC658C" w:rsidRDefault="002E0222" w:rsidP="002E0222">
            <w:pPr>
              <w:rPr>
                <w:color w:val="000000"/>
                <w:sz w:val="16"/>
                <w:szCs w:val="16"/>
              </w:rPr>
            </w:pPr>
            <w:r w:rsidRPr="00FC658C">
              <w:rPr>
                <w:color w:val="000000"/>
                <w:sz w:val="16"/>
                <w:szCs w:val="16"/>
              </w:rPr>
              <w:t>16:4ω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63C9A8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4 ± 0.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E010D0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7 ± 0.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95D932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4 ± 0.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5E3B95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5 ± 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4A9EA5" w14:textId="6D4E73D5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1 ± 0.0</w:t>
            </w:r>
            <w:r w:rsidR="00594E92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B4D77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4 ± 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BABA9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0 ± 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93E0F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8 ± 0.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F2ADFA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4 ± 0.7</w:t>
            </w:r>
          </w:p>
        </w:tc>
      </w:tr>
      <w:tr w:rsidR="002E0222" w:rsidRPr="00FC658C" w14:paraId="0704D94F" w14:textId="77777777" w:rsidTr="002E0222">
        <w:trPr>
          <w:trHeight w:val="166"/>
        </w:trPr>
        <w:tc>
          <w:tcPr>
            <w:tcW w:w="1440" w:type="dxa"/>
            <w:shd w:val="clear" w:color="auto" w:fill="auto"/>
            <w:vAlign w:val="center"/>
          </w:tcPr>
          <w:p w14:paraId="34526003" w14:textId="77777777" w:rsidR="002E0222" w:rsidRPr="00FC658C" w:rsidRDefault="002E0222" w:rsidP="002E0222">
            <w:pPr>
              <w:rPr>
                <w:color w:val="000000"/>
                <w:sz w:val="16"/>
                <w:szCs w:val="16"/>
              </w:rPr>
            </w:pPr>
            <w:r w:rsidRPr="00FC658C">
              <w:rPr>
                <w:color w:val="000000"/>
                <w:sz w:val="16"/>
                <w:szCs w:val="16"/>
              </w:rPr>
              <w:t>18:2ω6 (LIN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73A2609" w14:textId="5ADECC6B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9 ± 0.0</w:t>
            </w:r>
            <w:r w:rsidR="00656DF9">
              <w:rPr>
                <w:sz w:val="16"/>
                <w:szCs w:val="16"/>
              </w:rPr>
              <w:t>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CD20407" w14:textId="4DCDDBCB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1 ± 0.0</w:t>
            </w:r>
            <w:r w:rsidR="00656DF9">
              <w:rPr>
                <w:sz w:val="16"/>
                <w:szCs w:val="16"/>
              </w:rPr>
              <w:t>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FF17BC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8 ± 0.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E2739AA" w14:textId="44E44684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2 ± 0.0</w:t>
            </w:r>
            <w:r w:rsidR="00594E92"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DC38ED" w14:textId="5BD7DE35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2 ± 0.0</w:t>
            </w:r>
            <w:r w:rsidR="00594E92"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880B3D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6 ± 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800D7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3 ± 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7920160" w14:textId="378F6406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1 ± 0.0</w:t>
            </w:r>
            <w:r w:rsidR="00411BC0">
              <w:rPr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74B839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1 ± 0.3</w:t>
            </w:r>
          </w:p>
        </w:tc>
      </w:tr>
      <w:tr w:rsidR="002E0222" w:rsidRPr="00FC658C" w14:paraId="6FCC9815" w14:textId="77777777" w:rsidTr="002E0222">
        <w:trPr>
          <w:trHeight w:val="153"/>
        </w:trPr>
        <w:tc>
          <w:tcPr>
            <w:tcW w:w="1440" w:type="dxa"/>
            <w:shd w:val="clear" w:color="auto" w:fill="auto"/>
            <w:vAlign w:val="center"/>
          </w:tcPr>
          <w:p w14:paraId="601152CF" w14:textId="77777777" w:rsidR="002E0222" w:rsidRPr="00FC658C" w:rsidRDefault="002E0222" w:rsidP="002E0222">
            <w:pPr>
              <w:rPr>
                <w:color w:val="000000"/>
                <w:sz w:val="16"/>
                <w:szCs w:val="16"/>
              </w:rPr>
            </w:pPr>
            <w:r w:rsidRPr="00FC658C">
              <w:rPr>
                <w:color w:val="000000"/>
                <w:sz w:val="16"/>
                <w:szCs w:val="16"/>
              </w:rPr>
              <w:t>18:4ω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3A2C85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0 ± 0.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6ED403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9 ± 0.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6C68E0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6 ± 0.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A434D8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6 ± 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02FE1B" w14:textId="4607CDAA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5 ± 0.0</w:t>
            </w:r>
            <w:r w:rsidR="00594E92"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4DB0A3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1 ± 0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244AA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4 ± 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550FBF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4 ± 0.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DF83B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6 ± 1.0</w:t>
            </w:r>
          </w:p>
        </w:tc>
      </w:tr>
      <w:tr w:rsidR="002E0222" w:rsidRPr="00FC658C" w14:paraId="690F0533" w14:textId="77777777" w:rsidTr="002E0222">
        <w:trPr>
          <w:trHeight w:val="166"/>
        </w:trPr>
        <w:tc>
          <w:tcPr>
            <w:tcW w:w="1440" w:type="dxa"/>
            <w:shd w:val="clear" w:color="auto" w:fill="auto"/>
            <w:vAlign w:val="center"/>
          </w:tcPr>
          <w:p w14:paraId="16F35BF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0:5ω3 (EPA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11BA94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7.8 ± 1.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D3A22D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5.8 ± 2.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A57A3B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5.2 ± 2.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F2F947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7.2 ± 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5E966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3.6 ± 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BCE81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8.1 ± 1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20080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3.1 ± 1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DFE5C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7.1 ± 1.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7FE8B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4.7 ± 3.3</w:t>
            </w:r>
          </w:p>
        </w:tc>
      </w:tr>
      <w:tr w:rsidR="002E0222" w:rsidRPr="00FC658C" w14:paraId="49FD2705" w14:textId="77777777" w:rsidTr="002E0222">
        <w:trPr>
          <w:trHeight w:val="166"/>
        </w:trPr>
        <w:tc>
          <w:tcPr>
            <w:tcW w:w="1440" w:type="dxa"/>
            <w:shd w:val="clear" w:color="auto" w:fill="auto"/>
            <w:vAlign w:val="center"/>
          </w:tcPr>
          <w:p w14:paraId="00475E3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2:5ω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CF5C137" w14:textId="422A38AC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1 ± 0.0</w:t>
            </w:r>
            <w:r w:rsidR="00656DF9">
              <w:rPr>
                <w:sz w:val="16"/>
                <w:szCs w:val="16"/>
              </w:rPr>
              <w:t>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B022A0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5 ± 0.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D134EF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6 ± 0.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8C966A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1 ± 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74A197" w14:textId="2EA229A9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5 ± 0.0</w:t>
            </w:r>
            <w:r w:rsidR="00594E92"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267CDC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0 ± 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4F61A2" w14:textId="556846F8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8 ± 0.0</w:t>
            </w:r>
            <w:r w:rsidR="00411BC0">
              <w:rPr>
                <w:sz w:val="16"/>
                <w:szCs w:val="16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61443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8 ± 0.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82CCF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0 ± 0.6</w:t>
            </w:r>
          </w:p>
        </w:tc>
      </w:tr>
      <w:tr w:rsidR="002E0222" w:rsidRPr="00FC658C" w14:paraId="069385EF" w14:textId="77777777" w:rsidTr="002E0222">
        <w:trPr>
          <w:trHeight w:val="166"/>
        </w:trPr>
        <w:tc>
          <w:tcPr>
            <w:tcW w:w="1440" w:type="dxa"/>
            <w:shd w:val="clear" w:color="auto" w:fill="auto"/>
            <w:vAlign w:val="center"/>
          </w:tcPr>
          <w:p w14:paraId="0FCED31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2:6ω3 (DHA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C85F9B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8 ± 0.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ACAD1A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2 ± 0.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1DACA0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5 ± 0.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184D21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6 ± 0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7BD57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4 ± 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B99A7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0 ± 0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67855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6 ± 1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73710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9 ± 0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CC5427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9 ± 1.0</w:t>
            </w:r>
          </w:p>
        </w:tc>
      </w:tr>
      <w:tr w:rsidR="002E0222" w:rsidRPr="00FC658C" w14:paraId="0C8AAC3C" w14:textId="77777777" w:rsidTr="002E0222">
        <w:trPr>
          <w:trHeight w:val="166"/>
        </w:trPr>
        <w:tc>
          <w:tcPr>
            <w:tcW w:w="1440" w:type="dxa"/>
            <w:shd w:val="clear" w:color="auto" w:fill="auto"/>
            <w:vAlign w:val="center"/>
          </w:tcPr>
          <w:p w14:paraId="6485C5D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ΣPUFA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B04974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7.4 ± 1.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A2CA9D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3.8 ± 2.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E7D046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1.8 ± 3.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D1EFF7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5.8 ± 0.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3C6C5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1.2 ± 0.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E14870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3.1 ± 2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8D712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9.9 ± 1.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3A11C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7.0 ± 2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C8AC6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2.5 ± 4.8</w:t>
            </w:r>
          </w:p>
        </w:tc>
      </w:tr>
      <w:tr w:rsidR="002E0222" w:rsidRPr="00FC658C" w14:paraId="537276E4" w14:textId="77777777" w:rsidTr="002E0222">
        <w:trPr>
          <w:trHeight w:val="166"/>
        </w:trPr>
        <w:tc>
          <w:tcPr>
            <w:tcW w:w="1440" w:type="dxa"/>
            <w:shd w:val="clear" w:color="auto" w:fill="auto"/>
            <w:vAlign w:val="center"/>
          </w:tcPr>
          <w:p w14:paraId="3EFE31EB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Bacterial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8CDE01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5 ± 0.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D1A6C0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3 ± 0.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9B03A8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3. ± 0.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8C297B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6 ± 0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437B0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8 ± 0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D2DDA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9 ± 0.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8E5F7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3 ± 0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F0D4D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5.6 ± 0.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522CF2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8 ± 1.1</w:t>
            </w:r>
          </w:p>
        </w:tc>
      </w:tr>
      <w:tr w:rsidR="002E0222" w:rsidRPr="00FC658C" w14:paraId="3524275D" w14:textId="77777777" w:rsidTr="002E0222">
        <w:trPr>
          <w:trHeight w:val="166"/>
        </w:trPr>
        <w:tc>
          <w:tcPr>
            <w:tcW w:w="1440" w:type="dxa"/>
            <w:shd w:val="clear" w:color="auto" w:fill="auto"/>
            <w:vAlign w:val="center"/>
          </w:tcPr>
          <w:p w14:paraId="6947F399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P/S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8592E92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2 ± 0.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05C3F6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3 ± 0.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DFA0EC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1 ± 0.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D154AB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6 ± 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DF722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4 ± 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2BBDD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9 ± 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1F330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9 ± 0.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F67847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0 ± 0.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D710D9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2 ± 0.8</w:t>
            </w:r>
          </w:p>
        </w:tc>
      </w:tr>
      <w:tr w:rsidR="002E0222" w:rsidRPr="00FC658C" w14:paraId="2A2B3534" w14:textId="77777777" w:rsidTr="002E0222">
        <w:trPr>
          <w:trHeight w:val="153"/>
        </w:trPr>
        <w:tc>
          <w:tcPr>
            <w:tcW w:w="1440" w:type="dxa"/>
            <w:shd w:val="clear" w:color="auto" w:fill="auto"/>
            <w:vAlign w:val="center"/>
          </w:tcPr>
          <w:p w14:paraId="4706E0C5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Σω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DE9B21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9.4 ± 1.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961217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7.0 ± 2.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E4DFCF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5.3 ± 3.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0EF748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9.3 ± 0.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56AAE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6.7 ± 0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E80303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5.8 ± 2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C87DC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1.7 ± 1.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98E268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1.2 ± 1.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D686D04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5.8 ± 5.1</w:t>
            </w:r>
          </w:p>
        </w:tc>
      </w:tr>
      <w:tr w:rsidR="002E0222" w:rsidRPr="00FC658C" w14:paraId="3EC1C36D" w14:textId="77777777" w:rsidTr="002E0222">
        <w:trPr>
          <w:trHeight w:val="166"/>
        </w:trPr>
        <w:tc>
          <w:tcPr>
            <w:tcW w:w="1440" w:type="dxa"/>
            <w:shd w:val="clear" w:color="auto" w:fill="auto"/>
            <w:vAlign w:val="center"/>
          </w:tcPr>
          <w:p w14:paraId="56A4E461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Σω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EDA4AF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9 ± 0.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77989A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8 ± 0.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CA32C9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7 ± 0.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AF2F4B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9 ± 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A342D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7 ± 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46E4B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9 ± 0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C1922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7 ± 0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0FDEA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0 ± 0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DDE286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.1 ± 0.5</w:t>
            </w:r>
          </w:p>
        </w:tc>
      </w:tr>
      <w:tr w:rsidR="002E0222" w:rsidRPr="00FC658C" w14:paraId="0CFB794E" w14:textId="77777777" w:rsidTr="002E0222">
        <w:trPr>
          <w:trHeight w:val="166"/>
        </w:trPr>
        <w:tc>
          <w:tcPr>
            <w:tcW w:w="1440" w:type="dxa"/>
            <w:shd w:val="clear" w:color="auto" w:fill="auto"/>
            <w:vAlign w:val="center"/>
          </w:tcPr>
          <w:p w14:paraId="2A7300AB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Σω6/Σω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8ED7252" w14:textId="4EF9D808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1 ± 0.0</w:t>
            </w:r>
            <w:r w:rsidR="00656DF9">
              <w:rPr>
                <w:sz w:val="16"/>
                <w:szCs w:val="16"/>
              </w:rPr>
              <w:t>03</w:t>
            </w:r>
          </w:p>
        </w:tc>
        <w:tc>
          <w:tcPr>
            <w:tcW w:w="1140" w:type="dxa"/>
            <w:shd w:val="clear" w:color="auto" w:fill="auto"/>
          </w:tcPr>
          <w:p w14:paraId="6847713A" w14:textId="45AE98B6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1 ± 0.0</w:t>
            </w:r>
            <w:r w:rsidR="00656DF9">
              <w:rPr>
                <w:sz w:val="16"/>
                <w:szCs w:val="16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14:paraId="17CFBC2D" w14:textId="6A83E6A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1 ± 0.0</w:t>
            </w:r>
            <w:r w:rsidR="00594E92">
              <w:rPr>
                <w:sz w:val="16"/>
                <w:szCs w:val="16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14:paraId="1772D8BA" w14:textId="25F08D94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1 ± 0.0</w:t>
            </w:r>
            <w:r w:rsidR="00594E92">
              <w:rPr>
                <w:sz w:val="16"/>
                <w:szCs w:val="16"/>
              </w:rPr>
              <w:t>04</w:t>
            </w:r>
          </w:p>
        </w:tc>
        <w:tc>
          <w:tcPr>
            <w:tcW w:w="1275" w:type="dxa"/>
            <w:shd w:val="clear" w:color="auto" w:fill="auto"/>
          </w:tcPr>
          <w:p w14:paraId="2BF10AE6" w14:textId="05374336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1 ± 0.0</w:t>
            </w:r>
            <w:r w:rsidR="00594E92">
              <w:rPr>
                <w:sz w:val="16"/>
                <w:szCs w:val="16"/>
              </w:rPr>
              <w:t>05</w:t>
            </w:r>
          </w:p>
        </w:tc>
        <w:tc>
          <w:tcPr>
            <w:tcW w:w="1275" w:type="dxa"/>
            <w:shd w:val="clear" w:color="auto" w:fill="auto"/>
          </w:tcPr>
          <w:p w14:paraId="593BDD4A" w14:textId="03E55EF8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2 ± 0.0</w:t>
            </w:r>
            <w:r w:rsidR="00594E92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68A54183" w14:textId="57775AD5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1 ± 0.0</w:t>
            </w:r>
            <w:r w:rsidR="00594E92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26CF326E" w14:textId="5631417A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1 ± 0.0</w:t>
            </w:r>
            <w:r w:rsidR="00411BC0">
              <w:rPr>
                <w:sz w:val="16"/>
                <w:szCs w:val="16"/>
              </w:rPr>
              <w:t>0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5CE78C1" w14:textId="37EC7FB2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1 ± 0.0</w:t>
            </w:r>
            <w:r w:rsidR="00541C6A">
              <w:rPr>
                <w:sz w:val="16"/>
                <w:szCs w:val="16"/>
              </w:rPr>
              <w:t>3</w:t>
            </w:r>
          </w:p>
        </w:tc>
      </w:tr>
      <w:tr w:rsidR="002E0222" w:rsidRPr="00FC658C" w14:paraId="4579746B" w14:textId="77777777" w:rsidTr="002E0222">
        <w:trPr>
          <w:trHeight w:val="153"/>
        </w:trPr>
        <w:tc>
          <w:tcPr>
            <w:tcW w:w="1440" w:type="dxa"/>
            <w:shd w:val="clear" w:color="auto" w:fill="auto"/>
            <w:vAlign w:val="center"/>
          </w:tcPr>
          <w:p w14:paraId="26695C1C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DHA/EPA</w:t>
            </w:r>
          </w:p>
        </w:tc>
        <w:tc>
          <w:tcPr>
            <w:tcW w:w="1125" w:type="dxa"/>
            <w:shd w:val="clear" w:color="auto" w:fill="auto"/>
          </w:tcPr>
          <w:p w14:paraId="32FF6F8C" w14:textId="3498D3EC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1 ± 0.0</w:t>
            </w:r>
            <w:r w:rsidR="00656DF9">
              <w:rPr>
                <w:sz w:val="16"/>
                <w:szCs w:val="16"/>
              </w:rPr>
              <w:t>04</w:t>
            </w:r>
          </w:p>
        </w:tc>
        <w:tc>
          <w:tcPr>
            <w:tcW w:w="1140" w:type="dxa"/>
            <w:shd w:val="clear" w:color="auto" w:fill="auto"/>
          </w:tcPr>
          <w:p w14:paraId="0C670B61" w14:textId="416F905D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1 ± 0.0</w:t>
            </w:r>
            <w:r w:rsidR="00656DF9">
              <w:rPr>
                <w:sz w:val="16"/>
                <w:szCs w:val="16"/>
              </w:rPr>
              <w:t>2</w:t>
            </w:r>
          </w:p>
        </w:tc>
        <w:tc>
          <w:tcPr>
            <w:tcW w:w="1140" w:type="dxa"/>
            <w:shd w:val="clear" w:color="auto" w:fill="auto"/>
          </w:tcPr>
          <w:p w14:paraId="682C4095" w14:textId="1EFE9C56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2 ± 0.0</w:t>
            </w:r>
            <w:r w:rsidR="00594E92">
              <w:rPr>
                <w:sz w:val="16"/>
                <w:szCs w:val="16"/>
              </w:rPr>
              <w:t>1</w:t>
            </w:r>
          </w:p>
        </w:tc>
        <w:tc>
          <w:tcPr>
            <w:tcW w:w="1140" w:type="dxa"/>
            <w:shd w:val="clear" w:color="auto" w:fill="auto"/>
          </w:tcPr>
          <w:p w14:paraId="04B684C0" w14:textId="65F180A3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1 ± 0.0</w:t>
            </w:r>
            <w:r w:rsidR="00594E92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690F6D73" w14:textId="32C235D8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2 ± 0.0</w:t>
            </w:r>
            <w:r w:rsidR="00594E92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0FE6BB5C" w14:textId="69A071C4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2 ± 0.0</w:t>
            </w:r>
            <w:r w:rsidR="00594E92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21AE5F16" w14:textId="2EA7D5CD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1 ± 0.0</w:t>
            </w:r>
            <w:r w:rsidR="00594E92">
              <w:rPr>
                <w:sz w:val="16"/>
                <w:szCs w:val="16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14:paraId="39829E58" w14:textId="25274F2E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2 ± 0.0</w:t>
            </w:r>
            <w:r w:rsidR="00411BC0"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015728" w14:textId="0C305F1C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2 ± 0.0</w:t>
            </w:r>
            <w:r w:rsidR="00541C6A">
              <w:rPr>
                <w:sz w:val="16"/>
                <w:szCs w:val="16"/>
              </w:rPr>
              <w:t>4</w:t>
            </w:r>
          </w:p>
        </w:tc>
      </w:tr>
      <w:tr w:rsidR="002E0222" w:rsidRPr="00FC658C" w14:paraId="3673DED0" w14:textId="77777777" w:rsidTr="002E0222">
        <w:trPr>
          <w:trHeight w:val="50"/>
        </w:trPr>
        <w:tc>
          <w:tcPr>
            <w:tcW w:w="1440" w:type="dxa"/>
            <w:shd w:val="clear" w:color="auto" w:fill="auto"/>
            <w:vAlign w:val="center"/>
          </w:tcPr>
          <w:p w14:paraId="5F74135F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3180FF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6.3 ± 0.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D28174B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7.6 ± 1.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6127F6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3.0 ± 1.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EAF47A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5.6 ± 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55C76F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4.3 ± 0.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4D668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0.2 ± 1.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F643A9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5.6 ± 1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28870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6.0 ± 0.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CFE43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4.8 ± 2.3</w:t>
            </w:r>
          </w:p>
        </w:tc>
      </w:tr>
      <w:tr w:rsidR="002E0222" w:rsidRPr="00FC658C" w14:paraId="175EC2E6" w14:textId="77777777" w:rsidTr="002E0222">
        <w:trPr>
          <w:trHeight w:val="50"/>
        </w:trPr>
        <w:tc>
          <w:tcPr>
            <w:tcW w:w="1440" w:type="dxa"/>
            <w:shd w:val="clear" w:color="auto" w:fill="auto"/>
            <w:vAlign w:val="center"/>
          </w:tcPr>
          <w:p w14:paraId="1637A58F" w14:textId="7CF8E2D7" w:rsidR="002E0222" w:rsidRPr="00367CB1" w:rsidRDefault="00367CB1" w:rsidP="002E022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67CB1">
              <w:rPr>
                <w:b/>
                <w:bCs/>
                <w:sz w:val="16"/>
                <w:szCs w:val="16"/>
              </w:rPr>
              <w:t>Vascular plants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FD72A2D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3 ± 0.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C79E846" w14:textId="5CA59F1C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4 ± 0.0</w:t>
            </w:r>
            <w:r w:rsidR="00656DF9">
              <w:rPr>
                <w:sz w:val="16"/>
                <w:szCs w:val="16"/>
              </w:rPr>
              <w:t>3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BD09CD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0 ± 0.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D1EEFE0" w14:textId="26880028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7 ± 0.0</w:t>
            </w:r>
            <w:r w:rsidR="00594E92">
              <w:rPr>
                <w:sz w:val="16"/>
                <w:szCs w:val="16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6E54E8C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6 ± 0.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6033989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9 ± 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C30D18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5 ± 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DA20C5" w14:textId="69EBF35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6 ± 0.0</w:t>
            </w:r>
            <w:r w:rsidR="00411BC0">
              <w:rPr>
                <w:sz w:val="16"/>
                <w:szCs w:val="16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27F14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5 ± 0.3</w:t>
            </w:r>
          </w:p>
        </w:tc>
      </w:tr>
      <w:tr w:rsidR="002E0222" w:rsidRPr="00FC658C" w14:paraId="04B552D9" w14:textId="77777777" w:rsidTr="002E0222">
        <w:trPr>
          <w:trHeight w:val="63"/>
        </w:trPr>
        <w:tc>
          <w:tcPr>
            <w:tcW w:w="1440" w:type="dxa"/>
            <w:shd w:val="clear" w:color="auto" w:fill="auto"/>
            <w:vAlign w:val="center"/>
          </w:tcPr>
          <w:p w14:paraId="2967B033" w14:textId="77777777" w:rsidR="002E0222" w:rsidRPr="00FC658C" w:rsidRDefault="002E0222" w:rsidP="002E0222">
            <w:pPr>
              <w:rPr>
                <w:b/>
                <w:color w:val="000000"/>
                <w:sz w:val="16"/>
                <w:szCs w:val="16"/>
              </w:rPr>
            </w:pPr>
            <w:r w:rsidRPr="00FC658C">
              <w:rPr>
                <w:b/>
                <w:color w:val="000000"/>
                <w:sz w:val="16"/>
                <w:szCs w:val="16"/>
              </w:rPr>
              <w:t>ΣEFA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9DF50AE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1.8 ± 1.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726D915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9.1 ± 2.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862EB7A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9.9 ± 3.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5F04990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0.9 ± 0.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42F38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9.1 ± 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855031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1.3 ± 2.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A62530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5.7 ± 2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17E43F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2.2 ± 1.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9C2146" w14:textId="77777777" w:rsidR="002E0222" w:rsidRPr="00FC658C" w:rsidRDefault="002E0222" w:rsidP="002E0222">
            <w:pPr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8.8 ± 3.8</w:t>
            </w:r>
          </w:p>
        </w:tc>
      </w:tr>
    </w:tbl>
    <w:p w14:paraId="73822012" w14:textId="77777777" w:rsidR="00BA461C" w:rsidRPr="00FC658C" w:rsidRDefault="00BA461C" w:rsidP="00BA461C">
      <w:pPr>
        <w:jc w:val="both"/>
        <w:rPr>
          <w:sz w:val="22"/>
          <w:szCs w:val="22"/>
        </w:rPr>
      </w:pPr>
    </w:p>
    <w:p w14:paraId="621542A1" w14:textId="77777777" w:rsidR="00BA461C" w:rsidRPr="00FC658C" w:rsidRDefault="00BA461C" w:rsidP="00BA461C">
      <w:pPr>
        <w:widowControl w:val="0"/>
        <w:ind w:left="480" w:hanging="480"/>
        <w:rPr>
          <w:sz w:val="22"/>
          <w:szCs w:val="22"/>
        </w:rPr>
      </w:pPr>
    </w:p>
    <w:p w14:paraId="64AA1080" w14:textId="77777777" w:rsidR="00BA461C" w:rsidRPr="00FC658C" w:rsidRDefault="00BA461C" w:rsidP="00BA461C">
      <w:pPr>
        <w:widowControl w:val="0"/>
        <w:ind w:left="480" w:hanging="480"/>
        <w:rPr>
          <w:sz w:val="22"/>
          <w:szCs w:val="22"/>
        </w:rPr>
      </w:pPr>
    </w:p>
    <w:p w14:paraId="6B47DB8F" w14:textId="77777777" w:rsidR="00BA461C" w:rsidRPr="00FC658C" w:rsidRDefault="00BA461C" w:rsidP="00BA461C">
      <w:pPr>
        <w:widowControl w:val="0"/>
        <w:ind w:left="480" w:hanging="480"/>
        <w:rPr>
          <w:sz w:val="22"/>
          <w:szCs w:val="22"/>
        </w:rPr>
      </w:pPr>
    </w:p>
    <w:p w14:paraId="3EBEEDB7" w14:textId="77777777" w:rsidR="00BA461C" w:rsidRPr="00FC658C" w:rsidRDefault="00BA461C" w:rsidP="00BA461C">
      <w:pPr>
        <w:widowControl w:val="0"/>
        <w:ind w:left="480" w:hanging="480"/>
        <w:rPr>
          <w:sz w:val="22"/>
          <w:szCs w:val="22"/>
        </w:rPr>
      </w:pPr>
    </w:p>
    <w:p w14:paraId="3DB26D8E" w14:textId="77777777" w:rsidR="00BA461C" w:rsidRPr="00FC658C" w:rsidRDefault="00BA461C" w:rsidP="00BA461C">
      <w:pPr>
        <w:widowControl w:val="0"/>
        <w:ind w:left="480" w:hanging="480"/>
        <w:rPr>
          <w:sz w:val="22"/>
          <w:szCs w:val="22"/>
        </w:rPr>
      </w:pPr>
    </w:p>
    <w:p w14:paraId="0121C5E5" w14:textId="77777777" w:rsidR="00BA461C" w:rsidRPr="00FC658C" w:rsidRDefault="00BA461C" w:rsidP="00BA461C">
      <w:pPr>
        <w:widowControl w:val="0"/>
        <w:ind w:left="480" w:hanging="480"/>
        <w:rPr>
          <w:sz w:val="22"/>
          <w:szCs w:val="22"/>
        </w:rPr>
      </w:pPr>
    </w:p>
    <w:p w14:paraId="07B1857D" w14:textId="77777777" w:rsidR="00BA461C" w:rsidRPr="00FC658C" w:rsidRDefault="00BA461C" w:rsidP="00BA461C">
      <w:pPr>
        <w:widowControl w:val="0"/>
        <w:ind w:left="480" w:hanging="480"/>
        <w:rPr>
          <w:sz w:val="22"/>
          <w:szCs w:val="22"/>
        </w:rPr>
      </w:pPr>
    </w:p>
    <w:p w14:paraId="405AAEBB" w14:textId="77777777" w:rsidR="00BA461C" w:rsidRPr="00FC658C" w:rsidRDefault="00BA461C" w:rsidP="00BA461C">
      <w:pPr>
        <w:widowControl w:val="0"/>
        <w:ind w:left="480" w:hanging="480"/>
        <w:rPr>
          <w:sz w:val="22"/>
          <w:szCs w:val="22"/>
        </w:rPr>
      </w:pPr>
    </w:p>
    <w:p w14:paraId="71EE0240" w14:textId="77777777" w:rsidR="00BA461C" w:rsidRPr="00FC658C" w:rsidRDefault="00BA461C" w:rsidP="00BA461C">
      <w:pPr>
        <w:widowControl w:val="0"/>
        <w:ind w:left="480" w:hanging="480"/>
        <w:rPr>
          <w:sz w:val="22"/>
          <w:szCs w:val="22"/>
        </w:rPr>
      </w:pPr>
    </w:p>
    <w:p w14:paraId="52D95054" w14:textId="77777777" w:rsidR="00BA461C" w:rsidRPr="00FC658C" w:rsidRDefault="00BA461C" w:rsidP="00BA461C">
      <w:pPr>
        <w:widowControl w:val="0"/>
        <w:ind w:left="480" w:hanging="480"/>
        <w:rPr>
          <w:sz w:val="22"/>
          <w:szCs w:val="22"/>
        </w:rPr>
      </w:pPr>
    </w:p>
    <w:p w14:paraId="75EB82C0" w14:textId="77777777" w:rsidR="00BA461C" w:rsidRPr="00FC658C" w:rsidRDefault="00BA461C" w:rsidP="00BA461C">
      <w:pPr>
        <w:widowControl w:val="0"/>
        <w:ind w:left="480" w:hanging="480"/>
        <w:rPr>
          <w:sz w:val="22"/>
          <w:szCs w:val="22"/>
        </w:rPr>
      </w:pPr>
    </w:p>
    <w:p w14:paraId="6703F097" w14:textId="77777777" w:rsidR="00BA461C" w:rsidRPr="00FC658C" w:rsidRDefault="00BA461C" w:rsidP="00BA461C">
      <w:pPr>
        <w:widowControl w:val="0"/>
        <w:ind w:left="480" w:hanging="480"/>
        <w:rPr>
          <w:sz w:val="22"/>
          <w:szCs w:val="22"/>
        </w:rPr>
      </w:pPr>
    </w:p>
    <w:p w14:paraId="1D31BFD4" w14:textId="77777777" w:rsidR="00BA461C" w:rsidRPr="00FC658C" w:rsidRDefault="00BA461C" w:rsidP="00BA461C">
      <w:pPr>
        <w:widowControl w:val="0"/>
        <w:ind w:left="480" w:hanging="480"/>
        <w:rPr>
          <w:sz w:val="22"/>
          <w:szCs w:val="22"/>
        </w:rPr>
      </w:pPr>
    </w:p>
    <w:p w14:paraId="1898DBDE" w14:textId="77777777" w:rsidR="00BA461C" w:rsidRPr="00FC658C" w:rsidRDefault="00BA461C" w:rsidP="00BA461C">
      <w:pPr>
        <w:widowControl w:val="0"/>
        <w:ind w:left="480" w:hanging="480"/>
        <w:rPr>
          <w:sz w:val="22"/>
          <w:szCs w:val="22"/>
        </w:rPr>
      </w:pPr>
    </w:p>
    <w:p w14:paraId="3B37A1CD" w14:textId="77777777" w:rsidR="00BA461C" w:rsidRPr="00FC658C" w:rsidRDefault="00BA461C" w:rsidP="00BA461C">
      <w:pPr>
        <w:widowControl w:val="0"/>
        <w:ind w:left="480" w:hanging="480"/>
        <w:rPr>
          <w:sz w:val="22"/>
          <w:szCs w:val="22"/>
        </w:rPr>
      </w:pPr>
    </w:p>
    <w:p w14:paraId="6046FA41" w14:textId="77777777" w:rsidR="00BA461C" w:rsidRPr="00FC658C" w:rsidRDefault="00BA461C" w:rsidP="00BA461C">
      <w:pPr>
        <w:widowControl w:val="0"/>
        <w:ind w:left="480" w:hanging="480"/>
        <w:rPr>
          <w:sz w:val="22"/>
          <w:szCs w:val="22"/>
        </w:rPr>
      </w:pPr>
    </w:p>
    <w:p w14:paraId="1DFB8614" w14:textId="77777777" w:rsidR="00BA461C" w:rsidRPr="00FC658C" w:rsidRDefault="00BA461C" w:rsidP="00BA461C">
      <w:pPr>
        <w:widowControl w:val="0"/>
        <w:ind w:left="480" w:hanging="480"/>
        <w:rPr>
          <w:sz w:val="22"/>
          <w:szCs w:val="22"/>
        </w:rPr>
      </w:pPr>
    </w:p>
    <w:p w14:paraId="55536769" w14:textId="77777777" w:rsidR="00BA461C" w:rsidRPr="00FC658C" w:rsidRDefault="00BA461C" w:rsidP="00BA461C">
      <w:pPr>
        <w:widowControl w:val="0"/>
        <w:ind w:left="480" w:hanging="480"/>
        <w:rPr>
          <w:sz w:val="22"/>
          <w:szCs w:val="22"/>
        </w:rPr>
      </w:pPr>
    </w:p>
    <w:p w14:paraId="7BB2FF2F" w14:textId="77777777" w:rsidR="00BA461C" w:rsidRPr="00FC658C" w:rsidRDefault="00BA461C" w:rsidP="00BA461C">
      <w:pPr>
        <w:widowControl w:val="0"/>
        <w:ind w:left="480" w:hanging="480"/>
        <w:rPr>
          <w:sz w:val="22"/>
          <w:szCs w:val="22"/>
        </w:rPr>
      </w:pPr>
    </w:p>
    <w:p w14:paraId="1CF49853" w14:textId="77777777" w:rsidR="00BA461C" w:rsidRPr="00FC658C" w:rsidRDefault="00BA461C" w:rsidP="00BA461C">
      <w:pPr>
        <w:widowControl w:val="0"/>
        <w:ind w:left="480" w:hanging="480"/>
        <w:rPr>
          <w:sz w:val="22"/>
          <w:szCs w:val="22"/>
        </w:rPr>
      </w:pPr>
    </w:p>
    <w:p w14:paraId="6E84715B" w14:textId="77777777" w:rsidR="00BA461C" w:rsidRPr="00FC658C" w:rsidRDefault="00BA461C" w:rsidP="00BA461C">
      <w:pPr>
        <w:widowControl w:val="0"/>
        <w:ind w:left="480" w:hanging="480"/>
        <w:rPr>
          <w:sz w:val="22"/>
          <w:szCs w:val="22"/>
        </w:rPr>
      </w:pPr>
    </w:p>
    <w:p w14:paraId="69FD9BA7" w14:textId="77777777" w:rsidR="00BA461C" w:rsidRPr="00FC658C" w:rsidRDefault="00BA461C" w:rsidP="00BA461C">
      <w:pPr>
        <w:widowControl w:val="0"/>
        <w:ind w:left="480" w:hanging="480"/>
        <w:rPr>
          <w:sz w:val="22"/>
          <w:szCs w:val="22"/>
        </w:rPr>
      </w:pPr>
    </w:p>
    <w:p w14:paraId="41494F94" w14:textId="77777777" w:rsidR="00BA461C" w:rsidRPr="00FC658C" w:rsidRDefault="00BA461C" w:rsidP="00BA461C">
      <w:pPr>
        <w:widowControl w:val="0"/>
        <w:ind w:left="480" w:hanging="480"/>
        <w:rPr>
          <w:sz w:val="22"/>
          <w:szCs w:val="22"/>
        </w:rPr>
      </w:pPr>
    </w:p>
    <w:p w14:paraId="347EA88C" w14:textId="77777777" w:rsidR="00BA461C" w:rsidRPr="00FC658C" w:rsidRDefault="00BA461C" w:rsidP="009F7D70">
      <w:pPr>
        <w:widowControl w:val="0"/>
        <w:rPr>
          <w:sz w:val="22"/>
          <w:szCs w:val="22"/>
        </w:rPr>
      </w:pPr>
    </w:p>
    <w:sectPr w:rsidR="00BA461C" w:rsidRPr="00FC658C" w:rsidSect="00BA461C">
      <w:footerReference w:type="even" r:id="rId8"/>
      <w:footerReference w:type="default" r:id="rId9"/>
      <w:pgSz w:w="15840" w:h="12240" w:orient="landscape"/>
      <w:pgMar w:top="1440" w:right="1440" w:bottom="1440" w:left="1440" w:header="708" w:footer="708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975C0B" w14:textId="77777777" w:rsidR="00D3237B" w:rsidRDefault="00D3237B">
      <w:r>
        <w:separator/>
      </w:r>
    </w:p>
  </w:endnote>
  <w:endnote w:type="continuationSeparator" w:id="0">
    <w:p w14:paraId="4447EB56" w14:textId="77777777" w:rsidR="00D3237B" w:rsidRDefault="00D32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+ 2p regular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rdo"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C99811" w14:textId="77777777" w:rsidR="008F519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7FDBC19A" w14:textId="77777777" w:rsidR="008F5196" w:rsidRDefault="008F519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8F0C27" w14:textId="77777777" w:rsidR="008F519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1</w:t>
    </w:r>
    <w:r>
      <w:rPr>
        <w:color w:val="000000"/>
      </w:rPr>
      <w:fldChar w:fldCharType="end"/>
    </w:r>
  </w:p>
  <w:p w14:paraId="74D221DC" w14:textId="77777777" w:rsidR="008F5196" w:rsidRDefault="008F519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51263C" w14:textId="77777777" w:rsidR="00D3237B" w:rsidRDefault="00D3237B">
      <w:r>
        <w:separator/>
      </w:r>
    </w:p>
  </w:footnote>
  <w:footnote w:type="continuationSeparator" w:id="0">
    <w:p w14:paraId="3ADF150B" w14:textId="77777777" w:rsidR="00D3237B" w:rsidRDefault="00D323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B57DA9"/>
    <w:multiLevelType w:val="multilevel"/>
    <w:tmpl w:val="3BA45B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720"/>
      </w:pPr>
      <w:rPr>
        <w:b/>
        <w:i w:val="0"/>
        <w:color w:val="0D0D0D"/>
        <w:sz w:val="24"/>
        <w:szCs w:val="24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i w:val="0"/>
        <w:color w:val="0D0D0D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i w:val="0"/>
        <w:color w:val="0D0D0D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i w:val="0"/>
        <w:color w:val="0D0D0D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1800" w:hanging="1440"/>
      </w:pPr>
      <w:rPr>
        <w:i w:val="0"/>
        <w:color w:val="0D0D0D"/>
        <w:sz w:val="24"/>
        <w:szCs w:val="24"/>
      </w:rPr>
    </w:lvl>
    <w:lvl w:ilvl="6">
      <w:start w:val="1"/>
      <w:numFmt w:val="decimal"/>
      <w:lvlText w:val="%1.%2.%3.%4.%5.%6.%7."/>
      <w:lvlJc w:val="left"/>
      <w:pPr>
        <w:ind w:left="2160" w:hanging="1800"/>
      </w:pPr>
      <w:rPr>
        <w:i w:val="0"/>
        <w:color w:val="0D0D0D"/>
        <w:sz w:val="24"/>
        <w:szCs w:val="24"/>
      </w:rPr>
    </w:lvl>
    <w:lvl w:ilvl="7">
      <w:start w:val="1"/>
      <w:numFmt w:val="decimal"/>
      <w:lvlText w:val="%1.%2.%3.%4.%5.%6.%7.%8."/>
      <w:lvlJc w:val="left"/>
      <w:pPr>
        <w:ind w:left="2160" w:hanging="1800"/>
      </w:pPr>
      <w:rPr>
        <w:i w:val="0"/>
        <w:color w:val="0D0D0D"/>
        <w:sz w:val="24"/>
        <w:szCs w:val="24"/>
      </w:rPr>
    </w:lvl>
    <w:lvl w:ilvl="8">
      <w:start w:val="1"/>
      <w:numFmt w:val="decimal"/>
      <w:lvlText w:val="%1.%2.%3.%4.%5.%6.%7.%8.%9."/>
      <w:lvlJc w:val="left"/>
      <w:pPr>
        <w:ind w:left="2520" w:hanging="2160"/>
      </w:pPr>
      <w:rPr>
        <w:i w:val="0"/>
        <w:color w:val="0D0D0D"/>
        <w:sz w:val="24"/>
        <w:szCs w:val="24"/>
      </w:rPr>
    </w:lvl>
  </w:abstractNum>
  <w:num w:numId="1" w16cid:durableId="1776972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61C"/>
    <w:rsid w:val="00030361"/>
    <w:rsid w:val="0006109B"/>
    <w:rsid w:val="00075A6C"/>
    <w:rsid w:val="000C25D4"/>
    <w:rsid w:val="0011609E"/>
    <w:rsid w:val="002A19E3"/>
    <w:rsid w:val="002E0222"/>
    <w:rsid w:val="002F0AC9"/>
    <w:rsid w:val="002F4853"/>
    <w:rsid w:val="00323886"/>
    <w:rsid w:val="00367CB1"/>
    <w:rsid w:val="003970A8"/>
    <w:rsid w:val="00411BC0"/>
    <w:rsid w:val="00417C48"/>
    <w:rsid w:val="00481FC0"/>
    <w:rsid w:val="004864E6"/>
    <w:rsid w:val="004D2D5D"/>
    <w:rsid w:val="004E2772"/>
    <w:rsid w:val="00507B9C"/>
    <w:rsid w:val="00541C6A"/>
    <w:rsid w:val="00594E92"/>
    <w:rsid w:val="0059679F"/>
    <w:rsid w:val="00597CAD"/>
    <w:rsid w:val="00600508"/>
    <w:rsid w:val="00601904"/>
    <w:rsid w:val="00634CF7"/>
    <w:rsid w:val="006532B5"/>
    <w:rsid w:val="00653D18"/>
    <w:rsid w:val="00656DF9"/>
    <w:rsid w:val="00674516"/>
    <w:rsid w:val="006F7F82"/>
    <w:rsid w:val="00746C97"/>
    <w:rsid w:val="007473C5"/>
    <w:rsid w:val="00766DDA"/>
    <w:rsid w:val="007975C5"/>
    <w:rsid w:val="007D46E9"/>
    <w:rsid w:val="00802F0D"/>
    <w:rsid w:val="008436C2"/>
    <w:rsid w:val="00866A16"/>
    <w:rsid w:val="008D0580"/>
    <w:rsid w:val="008F5196"/>
    <w:rsid w:val="008F6E8B"/>
    <w:rsid w:val="00925191"/>
    <w:rsid w:val="009F7D70"/>
    <w:rsid w:val="00A96906"/>
    <w:rsid w:val="00B6136B"/>
    <w:rsid w:val="00BA461C"/>
    <w:rsid w:val="00BC56A1"/>
    <w:rsid w:val="00C40023"/>
    <w:rsid w:val="00C70D9A"/>
    <w:rsid w:val="00C86B5C"/>
    <w:rsid w:val="00C914C4"/>
    <w:rsid w:val="00CB108F"/>
    <w:rsid w:val="00CC7B6A"/>
    <w:rsid w:val="00CF56B9"/>
    <w:rsid w:val="00D3237B"/>
    <w:rsid w:val="00D63B1A"/>
    <w:rsid w:val="00DE684E"/>
    <w:rsid w:val="00E21ADC"/>
    <w:rsid w:val="00EC6FCB"/>
    <w:rsid w:val="00EF3357"/>
    <w:rsid w:val="00F65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49135"/>
  <w15:chartTrackingRefBased/>
  <w15:docId w15:val="{A7838C9A-B703-DA46-8925-01D37284A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61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6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6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61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6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61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6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6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6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6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D0580"/>
    <w:pPr>
      <w:jc w:val="center"/>
    </w:pPr>
    <w:rPr>
      <w:rFonts w:cstheme="minorHAns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A46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6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6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61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61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6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6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6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6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6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6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6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6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6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46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6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46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6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6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61C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BA461C"/>
    <w:pPr>
      <w:autoSpaceDE w:val="0"/>
      <w:autoSpaceDN w:val="0"/>
      <w:adjustRightInd w:val="0"/>
    </w:pPr>
    <w:rPr>
      <w:rFonts w:ascii="M+ 2p regular" w:eastAsia="Times New Roman" w:hAnsi="M+ 2p regular" w:cs="M+ 2p regular"/>
      <w:color w:val="000000"/>
      <w:kern w:val="0"/>
      <w:lang w:val="en-US"/>
      <w14:ligatures w14:val="none"/>
    </w:rPr>
  </w:style>
  <w:style w:type="paragraph" w:customStyle="1" w:styleId="Body">
    <w:name w:val="Body"/>
    <w:rsid w:val="00BA46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/>
      <w14:ligatures w14:val="none"/>
    </w:rPr>
  </w:style>
  <w:style w:type="paragraph" w:styleId="Revision">
    <w:name w:val="Revision"/>
    <w:hidden/>
    <w:uiPriority w:val="99"/>
    <w:semiHidden/>
    <w:rsid w:val="00BA461C"/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BA461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A461C"/>
  </w:style>
  <w:style w:type="character" w:customStyle="1" w:styleId="allowtextselection">
    <w:name w:val="allowtextselection"/>
    <w:basedOn w:val="DefaultParagraphFont"/>
    <w:rsid w:val="00BA461C"/>
  </w:style>
  <w:style w:type="table" w:styleId="TableGrid">
    <w:name w:val="Table Grid"/>
    <w:basedOn w:val="TableNormal"/>
    <w:uiPriority w:val="39"/>
    <w:rsid w:val="00BA461C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BA461C"/>
    <w:rPr>
      <w:i/>
      <w:iCs/>
    </w:rPr>
  </w:style>
  <w:style w:type="character" w:styleId="Strong">
    <w:name w:val="Strong"/>
    <w:uiPriority w:val="22"/>
    <w:qFormat/>
    <w:rsid w:val="00BA461C"/>
    <w:rPr>
      <w:b/>
      <w:bCs/>
    </w:rPr>
  </w:style>
  <w:style w:type="character" w:customStyle="1" w:styleId="divider">
    <w:name w:val="divider"/>
    <w:basedOn w:val="DefaultParagraphFont"/>
    <w:rsid w:val="00BA461C"/>
  </w:style>
  <w:style w:type="paragraph" w:styleId="Footer">
    <w:name w:val="footer"/>
    <w:basedOn w:val="Normal"/>
    <w:link w:val="FooterChar"/>
    <w:uiPriority w:val="99"/>
    <w:unhideWhenUsed/>
    <w:rsid w:val="00BA46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61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A461C"/>
  </w:style>
  <w:style w:type="character" w:styleId="LineNumber">
    <w:name w:val="line number"/>
    <w:basedOn w:val="DefaultParagraphFont"/>
    <w:uiPriority w:val="99"/>
    <w:semiHidden/>
    <w:unhideWhenUsed/>
    <w:rsid w:val="00BA461C"/>
  </w:style>
  <w:style w:type="character" w:customStyle="1" w:styleId="sc">
    <w:name w:val="sc"/>
    <w:basedOn w:val="DefaultParagraphFont"/>
    <w:rsid w:val="00BA461C"/>
  </w:style>
  <w:style w:type="paragraph" w:styleId="Header">
    <w:name w:val="header"/>
    <w:basedOn w:val="Normal"/>
    <w:link w:val="HeaderChar"/>
    <w:uiPriority w:val="99"/>
    <w:unhideWhenUsed/>
    <w:rsid w:val="00BA46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61C"/>
    <w:rPr>
      <w:rFonts w:ascii="Times New Roman" w:eastAsia="Times New Roman" w:hAnsi="Times New Roman" w:cs="Times New Roman"/>
      <w:kern w:val="0"/>
      <w14:ligatures w14:val="none"/>
    </w:rPr>
  </w:style>
  <w:style w:type="paragraph" w:styleId="BodyText">
    <w:name w:val="Body Text"/>
    <w:basedOn w:val="Default"/>
    <w:next w:val="Default"/>
    <w:link w:val="BodyTextChar"/>
    <w:uiPriority w:val="99"/>
    <w:rsid w:val="00BA461C"/>
    <w:rPr>
      <w:rFonts w:ascii="Arial" w:hAnsi="Arial" w:cs="Arial"/>
      <w:color w:val="auto"/>
    </w:rPr>
  </w:style>
  <w:style w:type="character" w:customStyle="1" w:styleId="BodyTextChar">
    <w:name w:val="Body Text Char"/>
    <w:basedOn w:val="DefaultParagraphFont"/>
    <w:link w:val="BodyText"/>
    <w:uiPriority w:val="99"/>
    <w:rsid w:val="00BA461C"/>
    <w:rPr>
      <w:rFonts w:ascii="Arial" w:eastAsia="Times New Roman" w:hAnsi="Arial" w:cs="Arial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6C7A9A-DC93-AE47-89D4-D18E153E5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550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Guarin</dc:creator>
  <cp:keywords/>
  <dc:description/>
  <cp:lastModifiedBy>Gustavo Guarin</cp:lastModifiedBy>
  <cp:revision>29</cp:revision>
  <dcterms:created xsi:type="dcterms:W3CDTF">2024-09-04T01:31:00Z</dcterms:created>
  <dcterms:modified xsi:type="dcterms:W3CDTF">2025-04-02T00:22:00Z</dcterms:modified>
</cp:coreProperties>
</file>